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7F4" w:rsidRPr="006E3934" w:rsidRDefault="00613CC8" w:rsidP="00B907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B907F4" w:rsidRPr="00FC127E">
        <w:rPr>
          <w:rFonts w:ascii="Times New Roman" w:hAnsi="Times New Roman" w:cs="Times New Roman"/>
          <w:b/>
          <w:sz w:val="24"/>
          <w:szCs w:val="24"/>
        </w:rPr>
        <w:t>:</w:t>
      </w:r>
      <w:r w:rsidR="00B907F4">
        <w:rPr>
          <w:rFonts w:ascii="Times New Roman" w:hAnsi="Times New Roman" w:cs="Times New Roman"/>
          <w:sz w:val="24"/>
          <w:szCs w:val="24"/>
        </w:rPr>
        <w:t xml:space="preserve"> IMD pathway phenotypic dissection </w:t>
      </w:r>
    </w:p>
    <w:tbl>
      <w:tblPr>
        <w:tblW w:w="9810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31"/>
        <w:gridCol w:w="604"/>
        <w:gridCol w:w="681"/>
        <w:gridCol w:w="681"/>
        <w:gridCol w:w="595"/>
        <w:gridCol w:w="681"/>
        <w:gridCol w:w="757"/>
        <w:gridCol w:w="630"/>
        <w:gridCol w:w="630"/>
        <w:gridCol w:w="720"/>
        <w:gridCol w:w="540"/>
        <w:gridCol w:w="630"/>
        <w:gridCol w:w="630"/>
      </w:tblGrid>
      <w:tr w:rsidR="00B907F4" w:rsidRPr="00AB695A" w:rsidTr="00B907F4">
        <w:trPr>
          <w:trHeight w:val="473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613CC8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Fig. 2</w:t>
            </w:r>
          </w:p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IMD pathway </w:t>
            </w:r>
            <w:proofErr w:type="spellStart"/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oocysts</w:t>
            </w:r>
            <w:proofErr w:type="spellEnd"/>
          </w:p>
        </w:tc>
        <w:tc>
          <w:tcPr>
            <w:tcW w:w="604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GFP</w:t>
            </w:r>
          </w:p>
        </w:tc>
        <w:tc>
          <w:tcPr>
            <w:tcW w:w="68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IMD</w:t>
            </w:r>
          </w:p>
        </w:tc>
        <w:tc>
          <w:tcPr>
            <w:tcW w:w="68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IMD/</w:t>
            </w:r>
            <w:proofErr w:type="spellStart"/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Cpr</w:t>
            </w:r>
            <w:proofErr w:type="spellEnd"/>
          </w:p>
        </w:tc>
        <w:tc>
          <w:tcPr>
            <w:tcW w:w="595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GFP</w:t>
            </w:r>
          </w:p>
        </w:tc>
        <w:tc>
          <w:tcPr>
            <w:tcW w:w="68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CaspL1</w:t>
            </w:r>
          </w:p>
        </w:tc>
        <w:tc>
          <w:tcPr>
            <w:tcW w:w="757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CaspL1/</w:t>
            </w:r>
            <w:proofErr w:type="spellStart"/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Cpr</w:t>
            </w:r>
            <w:proofErr w:type="spellEnd"/>
          </w:p>
        </w:tc>
        <w:tc>
          <w:tcPr>
            <w:tcW w:w="63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GFP</w:t>
            </w:r>
          </w:p>
        </w:tc>
        <w:tc>
          <w:tcPr>
            <w:tcW w:w="63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Tak1</w:t>
            </w:r>
          </w:p>
        </w:tc>
        <w:tc>
          <w:tcPr>
            <w:tcW w:w="72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Tak1/</w:t>
            </w:r>
            <w:proofErr w:type="spellStart"/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Cpr</w:t>
            </w:r>
            <w:proofErr w:type="spellEnd"/>
          </w:p>
        </w:tc>
        <w:tc>
          <w:tcPr>
            <w:tcW w:w="54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GFP</w:t>
            </w:r>
          </w:p>
        </w:tc>
        <w:tc>
          <w:tcPr>
            <w:tcW w:w="63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IKKg</w:t>
            </w:r>
            <w:proofErr w:type="spellEnd"/>
          </w:p>
        </w:tc>
        <w:tc>
          <w:tcPr>
            <w:tcW w:w="63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IKKg</w:t>
            </w:r>
            <w:proofErr w:type="spellEnd"/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/</w:t>
            </w:r>
            <w:proofErr w:type="spellStart"/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Cpr</w:t>
            </w:r>
            <w:proofErr w:type="spellEnd"/>
          </w:p>
        </w:tc>
      </w:tr>
      <w:tr w:rsidR="00B907F4" w:rsidRPr="00AB695A" w:rsidTr="00B907F4">
        <w:trPr>
          <w:trHeight w:val="230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39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07</w:t>
            </w:r>
          </w:p>
        </w:tc>
      </w:tr>
      <w:tr w:rsidR="00B907F4" w:rsidRPr="00AB695A" w:rsidTr="00B907F4">
        <w:trPr>
          <w:trHeight w:val="241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Range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252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320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415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190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182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317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170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231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82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377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428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 366</w:t>
            </w:r>
          </w:p>
        </w:tc>
      </w:tr>
      <w:tr w:rsidR="00B907F4" w:rsidRPr="00AB695A" w:rsidTr="00B907F4">
        <w:trPr>
          <w:trHeight w:val="241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Prevalence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3.7%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4.2%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2.1%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1.5%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6.1%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9.5%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90.0%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9.4%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4.2%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1.7%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5.7%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8.5%</w:t>
            </w:r>
          </w:p>
        </w:tc>
      </w:tr>
      <w:tr w:rsidR="00B907F4" w:rsidRPr="00AB695A" w:rsidTr="00B907F4">
        <w:trPr>
          <w:trHeight w:val="230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Fisher’s test p-value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118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232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563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857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49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&lt;0.0001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563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722</w:t>
            </w:r>
          </w:p>
        </w:tc>
      </w:tr>
      <w:tr w:rsidR="00B907F4" w:rsidRPr="00AB695A" w:rsidTr="00B907F4">
        <w:trPr>
          <w:trHeight w:val="230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Median with zeros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1.5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</w:tr>
      <w:tr w:rsidR="00B907F4" w:rsidRPr="00AB695A" w:rsidTr="00B907F4">
        <w:trPr>
          <w:trHeight w:val="241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 xml:space="preserve">% decreased </w:t>
            </w:r>
            <w:proofErr w:type="spellStart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2.3%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B907F4" w:rsidRPr="00AB695A" w:rsidTr="00B907F4">
        <w:trPr>
          <w:trHeight w:val="230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 xml:space="preserve">% increased </w:t>
            </w:r>
            <w:proofErr w:type="spellStart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22.6%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03.8%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75%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23.4%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90.7%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4.8%</w:t>
            </w:r>
          </w:p>
        </w:tc>
      </w:tr>
      <w:tr w:rsidR="00B907F4" w:rsidRPr="00AB695A" w:rsidTr="00B907F4">
        <w:trPr>
          <w:trHeight w:val="241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Kruskal</w:t>
            </w:r>
            <w:proofErr w:type="spellEnd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Wallis Comparison Summary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B907F4" w:rsidRPr="00AB695A" w:rsidTr="00B907F4">
        <w:trPr>
          <w:trHeight w:val="241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Dunn’s Multiple Comparison Summary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p&lt;0.05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p&lt;0.05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</w:tr>
      <w:tr w:rsidR="00B907F4" w:rsidRPr="00AB695A" w:rsidTr="00B907F4">
        <w:trPr>
          <w:trHeight w:val="230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29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115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09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19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901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&lt;0.0001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20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849</w:t>
            </w:r>
          </w:p>
        </w:tc>
      </w:tr>
      <w:tr w:rsidR="00B907F4" w:rsidRPr="00AB695A" w:rsidTr="00B907F4">
        <w:trPr>
          <w:trHeight w:val="253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Median without zeros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04.5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5.5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05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7^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</w:tr>
      <w:tr w:rsidR="00B907F4" w:rsidRPr="00AB695A" w:rsidTr="00B907F4">
        <w:trPr>
          <w:trHeight w:val="241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Kruskal</w:t>
            </w:r>
            <w:proofErr w:type="spellEnd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Wallis Comparison Summary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B907F4" w:rsidRPr="00AB695A" w:rsidTr="00B907F4">
        <w:trPr>
          <w:trHeight w:val="253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Dunn’s Multiple Comparison Summary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p&lt;0.05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p&lt;0.05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</w:tr>
      <w:tr w:rsidR="00B907F4" w:rsidRPr="00AB695A" w:rsidTr="00B907F4">
        <w:trPr>
          <w:trHeight w:val="253"/>
        </w:trPr>
        <w:tc>
          <w:tcPr>
            <w:tcW w:w="203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604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51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173</w:t>
            </w:r>
          </w:p>
        </w:tc>
        <w:tc>
          <w:tcPr>
            <w:tcW w:w="595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68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04</w:t>
            </w:r>
          </w:p>
        </w:tc>
        <w:tc>
          <w:tcPr>
            <w:tcW w:w="757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005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409</w:t>
            </w:r>
          </w:p>
        </w:tc>
        <w:tc>
          <w:tcPr>
            <w:tcW w:w="72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414</w:t>
            </w:r>
          </w:p>
        </w:tc>
        <w:tc>
          <w:tcPr>
            <w:tcW w:w="54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19</w:t>
            </w:r>
          </w:p>
        </w:tc>
        <w:tc>
          <w:tcPr>
            <w:tcW w:w="6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766</w:t>
            </w:r>
          </w:p>
        </w:tc>
      </w:tr>
    </w:tbl>
    <w:p w:rsidR="00B907F4" w:rsidRPr="006E3934" w:rsidRDefault="00B907F4" w:rsidP="00B907F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91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50"/>
        <w:gridCol w:w="701"/>
        <w:gridCol w:w="8"/>
        <w:gridCol w:w="730"/>
        <w:gridCol w:w="848"/>
        <w:gridCol w:w="741"/>
        <w:gridCol w:w="746"/>
        <w:gridCol w:w="712"/>
        <w:gridCol w:w="713"/>
        <w:gridCol w:w="742"/>
        <w:gridCol w:w="8"/>
        <w:gridCol w:w="892"/>
      </w:tblGrid>
      <w:tr w:rsidR="00B907F4" w:rsidRPr="00AB695A" w:rsidTr="00B907F4">
        <w:trPr>
          <w:trHeight w:val="462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613CC8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Fig. 2</w:t>
            </w:r>
            <w:r w:rsidR="00B907F4"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cont’d</w:t>
            </w:r>
          </w:p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IMD pathway </w:t>
            </w:r>
            <w:proofErr w:type="spellStart"/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oocysts</w:t>
            </w:r>
            <w:proofErr w:type="spellEnd"/>
          </w:p>
        </w:tc>
        <w:tc>
          <w:tcPr>
            <w:tcW w:w="709" w:type="dxa"/>
            <w:gridSpan w:val="2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GFP</w:t>
            </w:r>
          </w:p>
        </w:tc>
        <w:tc>
          <w:tcPr>
            <w:tcW w:w="73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Rel2</w:t>
            </w:r>
          </w:p>
        </w:tc>
        <w:tc>
          <w:tcPr>
            <w:tcW w:w="848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Rel2/</w:t>
            </w:r>
            <w:proofErr w:type="spellStart"/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Cpr</w:t>
            </w:r>
            <w:proofErr w:type="spellEnd"/>
          </w:p>
        </w:tc>
        <w:tc>
          <w:tcPr>
            <w:tcW w:w="741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GFP</w:t>
            </w:r>
          </w:p>
        </w:tc>
        <w:tc>
          <w:tcPr>
            <w:tcW w:w="746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Rel2L</w:t>
            </w:r>
          </w:p>
        </w:tc>
        <w:tc>
          <w:tcPr>
            <w:tcW w:w="712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Rel2L/</w:t>
            </w:r>
            <w:proofErr w:type="spellStart"/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Cpr</w:t>
            </w:r>
            <w:proofErr w:type="spellEnd"/>
          </w:p>
        </w:tc>
        <w:tc>
          <w:tcPr>
            <w:tcW w:w="713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GFP</w:t>
            </w:r>
          </w:p>
        </w:tc>
        <w:tc>
          <w:tcPr>
            <w:tcW w:w="750" w:type="dxa"/>
            <w:gridSpan w:val="2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FADD</w:t>
            </w:r>
          </w:p>
        </w:tc>
        <w:tc>
          <w:tcPr>
            <w:tcW w:w="892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FADD/</w:t>
            </w:r>
            <w:proofErr w:type="spellStart"/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Cpr</w:t>
            </w:r>
            <w:proofErr w:type="spellEnd"/>
          </w:p>
        </w:tc>
      </w:tr>
      <w:tr w:rsidR="00B907F4" w:rsidRPr="00AB695A" w:rsidTr="00B907F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</w:tr>
      <w:tr w:rsidR="00B907F4" w:rsidRPr="00AB695A" w:rsidTr="00B907F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Range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252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280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222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377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415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307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150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208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-259</w:t>
            </w:r>
          </w:p>
        </w:tc>
      </w:tr>
      <w:tr w:rsidR="00B907F4" w:rsidRPr="00AB695A" w:rsidTr="00B907F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Prevalence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9.7%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92.0%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91.9%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7.8%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96.8%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4.7%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2.4%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5.3%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93.8%</w:t>
            </w:r>
          </w:p>
        </w:tc>
      </w:tr>
      <w:tr w:rsidR="00B907F4" w:rsidRPr="00AB695A" w:rsidTr="00B907F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Fisher’s test p-value</w:t>
            </w:r>
          </w:p>
        </w:tc>
        <w:tc>
          <w:tcPr>
            <w:tcW w:w="70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8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24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739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&lt;0.0001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739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704</w:t>
            </w:r>
          </w:p>
        </w:tc>
        <w:tc>
          <w:tcPr>
            <w:tcW w:w="90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575</w:t>
            </w:r>
          </w:p>
        </w:tc>
      </w:tr>
      <w:tr w:rsidR="00B907F4" w:rsidRPr="00AB695A" w:rsidTr="00B907F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Median with zeros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3.5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6.5</w:t>
            </w:r>
          </w:p>
        </w:tc>
      </w:tr>
      <w:tr w:rsidR="00B907F4" w:rsidRPr="00AB695A" w:rsidTr="00B907F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 xml:space="preserve">% decreased </w:t>
            </w:r>
            <w:proofErr w:type="spellStart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0.6%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907F4" w:rsidRPr="00AB695A" w:rsidTr="00B907F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 xml:space="preserve">% increased </w:t>
            </w:r>
            <w:proofErr w:type="spellStart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41.4%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48.3%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4318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47.2%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92.5%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28.4%</w:t>
            </w:r>
          </w:p>
        </w:tc>
      </w:tr>
      <w:tr w:rsidR="00B907F4" w:rsidRPr="00AB695A" w:rsidTr="00B907F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Kruskal</w:t>
            </w:r>
            <w:proofErr w:type="spellEnd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Wallis Comparison Summary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B907F4" w:rsidRPr="00AB695A" w:rsidTr="00B907F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Dunn’s Multiple Comparison Summary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p&lt;0.05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p&lt;0.05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</w:tr>
      <w:tr w:rsidR="00B907F4" w:rsidRPr="00AB695A" w:rsidTr="00B907F4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&lt;0.0001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02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116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45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36</w:t>
            </w:r>
          </w:p>
        </w:tc>
      </w:tr>
      <w:tr w:rsidR="00B907F4" w:rsidRPr="00AB695A" w:rsidTr="00B907F4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Median without zeros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4.5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90^^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38.5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</w:tr>
      <w:tr w:rsidR="00B907F4" w:rsidRPr="00AB695A" w:rsidTr="00B907F4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Kruskal</w:t>
            </w:r>
            <w:proofErr w:type="spellEnd"/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Wallis Comparison Summary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B907F4" w:rsidRPr="00AB695A" w:rsidTr="00B907F4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Dunn’s Multiple Comparison Summary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p&lt;0.05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p&lt;0.05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</w:tr>
      <w:tr w:rsidR="00B907F4" w:rsidRPr="00AB695A" w:rsidTr="00B907F4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709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04</w:t>
            </w:r>
          </w:p>
        </w:tc>
        <w:tc>
          <w:tcPr>
            <w:tcW w:w="848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22</w:t>
            </w:r>
          </w:p>
        </w:tc>
        <w:tc>
          <w:tcPr>
            <w:tcW w:w="741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746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795</w:t>
            </w:r>
          </w:p>
        </w:tc>
        <w:tc>
          <w:tcPr>
            <w:tcW w:w="71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</w:p>
        </w:tc>
        <w:tc>
          <w:tcPr>
            <w:tcW w:w="713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750" w:type="dxa"/>
            <w:gridSpan w:val="2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b/>
                <w:sz w:val="14"/>
                <w:szCs w:val="14"/>
              </w:rPr>
              <w:t>0.020</w:t>
            </w:r>
          </w:p>
        </w:tc>
        <w:tc>
          <w:tcPr>
            <w:tcW w:w="892" w:type="dxa"/>
            <w:vAlign w:val="center"/>
          </w:tcPr>
          <w:p w:rsidR="00B907F4" w:rsidRPr="00B907F4" w:rsidRDefault="00B907F4" w:rsidP="00B907F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07F4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</w:tc>
      </w:tr>
    </w:tbl>
    <w:p w:rsidR="00B907F4" w:rsidRPr="00C9663E" w:rsidRDefault="00B907F4" w:rsidP="00B907F4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</w:t>
      </w:r>
      <w:r w:rsidRPr="00C9663E">
        <w:rPr>
          <w:rFonts w:ascii="Times New Roman" w:hAnsi="Times New Roman" w:cs="Times New Roman"/>
        </w:rPr>
        <w:t xml:space="preserve"> Removing zeros from this group severely depletes N (from 38 to 15)</w:t>
      </w:r>
    </w:p>
    <w:p w:rsidR="00B907F4" w:rsidRDefault="00B907F4" w:rsidP="00B907F4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^</w:t>
      </w:r>
      <w:r w:rsidRPr="00C9663E">
        <w:rPr>
          <w:rFonts w:ascii="Times New Roman" w:hAnsi="Times New Roman" w:cs="Times New Roman"/>
        </w:rPr>
        <w:t>Removing ze</w:t>
      </w:r>
      <w:r>
        <w:rPr>
          <w:rFonts w:ascii="Times New Roman" w:hAnsi="Times New Roman" w:cs="Times New Roman"/>
        </w:rPr>
        <w:t>ros from this group has little e</w:t>
      </w:r>
      <w:r w:rsidRPr="00C9663E">
        <w:rPr>
          <w:rFonts w:ascii="Times New Roman" w:hAnsi="Times New Roman" w:cs="Times New Roman"/>
        </w:rPr>
        <w:t>ffect on N (from 31 to 30)</w:t>
      </w:r>
    </w:p>
    <w:p w:rsidR="00B907F4" w:rsidRDefault="00B907F4" w:rsidP="00B907F4">
      <w:pPr>
        <w:rPr>
          <w:rFonts w:ascii="Times New Roman" w:hAnsi="Times New Roman" w:cs="Times New Roman"/>
          <w:color w:val="242424"/>
        </w:rPr>
      </w:pPr>
      <w:proofErr w:type="gramStart"/>
      <w:r w:rsidRPr="00AB695A">
        <w:rPr>
          <w:rFonts w:ascii="Times New Roman" w:hAnsi="Times New Roman" w:cs="Times New Roman"/>
          <w:color w:val="242424"/>
        </w:rPr>
        <w:t>*0.05&gt;p&gt;0.03, ** 0.03&gt;p&gt;0.01, *** p&gt;0.01.</w:t>
      </w:r>
      <w:proofErr w:type="gramEnd"/>
      <w:r w:rsidRPr="00AB695A">
        <w:rPr>
          <w:rFonts w:ascii="Times New Roman" w:hAnsi="Times New Roman" w:cs="Times New Roman"/>
          <w:color w:val="242424"/>
        </w:rPr>
        <w:t xml:space="preserve"> </w:t>
      </w:r>
    </w:p>
    <w:p w:rsidR="007C4E58" w:rsidRDefault="007C4E58"/>
    <w:sectPr w:rsidR="007C4E58" w:rsidSect="007C4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907F4"/>
    <w:rsid w:val="00384E63"/>
    <w:rsid w:val="00613CC8"/>
    <w:rsid w:val="007C4E58"/>
    <w:rsid w:val="00B90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7F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7F4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907F4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29</Characters>
  <Application>Microsoft Office Word</Application>
  <DocSecurity>0</DocSecurity>
  <Lines>16</Lines>
  <Paragraphs>4</Paragraphs>
  <ScaleCrop>false</ScaleCrop>
  <Company>Johns Hopkins Bloomberg School of Public Health</Company>
  <LinksUpToDate>false</LinksUpToDate>
  <CharactersWithSpaces>2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Dimopoulos</dc:creator>
  <cp:lastModifiedBy>Lindsey</cp:lastModifiedBy>
  <cp:revision>2</cp:revision>
  <dcterms:created xsi:type="dcterms:W3CDTF">2012-04-05T17:49:00Z</dcterms:created>
  <dcterms:modified xsi:type="dcterms:W3CDTF">2012-04-05T17:49:00Z</dcterms:modified>
</cp:coreProperties>
</file>